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 </w:t>
      </w:r>
      <w:r>
        <w:rPr/>
        <w:t>Master taxa list for the Chengjiang Shale (138 taxa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/>
        <w:t xml:space="preserve">Taxa with potential synonyms indicated by * (see Table S3).  Position is based on morphology and discussion in Hou </w:t>
      </w:r>
      <w:r>
        <w:rPr>
          <w:i/>
        </w:rPr>
        <w:t>et al.</w:t>
      </w:r>
      <w:r>
        <w:rPr/>
        <w:t xml:space="preserve"> 2004 (3).  References in “Evidence for Trophic Role” column denoted by numbers in parantheses as follows: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1.    Brusca RC, Brusca GJ (1990) </w:t>
      </w:r>
      <w:r>
        <w:rPr>
          <w:i/>
          <w:iCs/>
        </w:rPr>
        <w:t>Invertebrates</w:t>
      </w:r>
      <w:r>
        <w:rPr/>
        <w:t xml:space="preserve"> (Sinauer Press, Massachusetts).</w:t>
      </w:r>
    </w:p>
    <w:p>
      <w:pPr>
        <w:pStyle w:val="Normal"/>
        <w:rPr/>
      </w:pPr>
      <w:r>
        <w:rPr/>
        <w:t>2.    Erwin DH, expert assessment.</w:t>
      </w:r>
    </w:p>
    <w:p>
      <w:pPr>
        <w:pStyle w:val="Normal"/>
        <w:rPr/>
      </w:pPr>
      <w:r>
        <w:rPr/>
        <w:t xml:space="preserve">3.    Hou XG, Xiao M, Zhao J, Bergstrom J (2004) </w:t>
      </w:r>
      <w:r>
        <w:rPr>
          <w:i/>
        </w:rPr>
        <w:t>Lethaia</w:t>
      </w:r>
      <w:r>
        <w:rPr/>
        <w:t xml:space="preserve"> 37:235-244.</w:t>
      </w:r>
    </w:p>
    <w:p>
      <w:pPr>
        <w:pStyle w:val="Normal"/>
        <w:rPr/>
      </w:pPr>
      <w:r>
        <w:rPr/>
        <w:t xml:space="preserve">4.    Butterfield NJ (2002) </w:t>
      </w:r>
      <w:r>
        <w:rPr>
          <w:i/>
        </w:rPr>
        <w:t>Paleobiology</w:t>
      </w:r>
      <w:r>
        <w:rPr/>
        <w:t xml:space="preserve"> 28:155-171.</w:t>
      </w:r>
    </w:p>
    <w:p>
      <w:pPr>
        <w:pStyle w:val="Normal"/>
        <w:rPr/>
      </w:pPr>
      <w:r>
        <w:rPr/>
        <w:t xml:space="preserve">5.    Vannier J, Chen JY (2002) </w:t>
      </w:r>
      <w:r>
        <w:rPr>
          <w:i/>
        </w:rPr>
        <w:t>Lethaia</w:t>
      </w:r>
      <w:r>
        <w:rPr/>
        <w:t xml:space="preserve"> 35:107-120.</w:t>
      </w:r>
    </w:p>
    <w:p>
      <w:pPr>
        <w:pStyle w:val="Normal"/>
        <w:rPr/>
      </w:pPr>
      <w:r>
        <w:rPr/>
        <w:t xml:space="preserve">6.    Zhang XL, Han J, Zhang ZF, Liu HQ, Shu DG (2003) </w:t>
      </w:r>
      <w:r>
        <w:rPr>
          <w:i/>
        </w:rPr>
        <w:t>Palaecology</w:t>
      </w:r>
      <w:r>
        <w:rPr/>
        <w:t xml:space="preserve"> 46:447-465.</w:t>
      </w:r>
    </w:p>
    <w:p>
      <w:pPr>
        <w:pStyle w:val="Normal"/>
        <w:rPr/>
      </w:pPr>
      <w:r>
        <w:rPr/>
        <w:t xml:space="preserve">7.    Hou XG, Bergstrom J (1997) </w:t>
      </w:r>
      <w:r>
        <w:rPr>
          <w:i/>
        </w:rPr>
        <w:t>Fossils and Strata</w:t>
      </w:r>
      <w:r>
        <w:rPr/>
        <w:t>, 116 pp.</w:t>
      </w:r>
    </w:p>
    <w:p>
      <w:pPr>
        <w:pStyle w:val="Normal"/>
        <w:rPr/>
      </w:pPr>
      <w:r>
        <w:rPr/>
        <w:t xml:space="preserve">8.    Briggs DEK, Erwin DH, Collier JF (1994) </w:t>
      </w:r>
      <w:r>
        <w:rPr>
          <w:i/>
          <w:iCs/>
        </w:rPr>
        <w:t>The Fossils of the Burgess Shale</w:t>
      </w:r>
      <w:r>
        <w:rPr/>
        <w:t xml:space="preserve"> (Smithsonian Inst. Press, Washington). </w:t>
      </w:r>
    </w:p>
    <w:p>
      <w:pPr>
        <w:pStyle w:val="Normal"/>
        <w:rPr/>
      </w:pPr>
      <w:r>
        <w:rPr>
          <w:lang w:val="de-DE"/>
        </w:rPr>
        <w:t xml:space="preserve">9.    Hou XG, Bergstrom J, Ahlberg PE (1995) </w:t>
      </w:r>
      <w:r>
        <w:rPr>
          <w:i/>
          <w:lang w:val="de-DE"/>
        </w:rPr>
        <w:t>GFF</w:t>
      </w:r>
      <w:r>
        <w:rPr>
          <w:lang w:val="de-DE"/>
        </w:rPr>
        <w:t xml:space="preserve"> 117:163-183.</w:t>
      </w:r>
    </w:p>
    <w:p>
      <w:pPr>
        <w:pStyle w:val="Normal"/>
        <w:rPr/>
      </w:pPr>
      <w:r>
        <w:rPr/>
        <w:t xml:space="preserve">10.  Chen JY, Waloszek D, Maas A (2004) </w:t>
      </w:r>
      <w:r>
        <w:rPr>
          <w:i/>
        </w:rPr>
        <w:t>Lethaia</w:t>
      </w:r>
      <w:r>
        <w:rPr/>
        <w:t xml:space="preserve"> 37:3-20.</w:t>
      </w:r>
    </w:p>
    <w:p>
      <w:pPr>
        <w:pStyle w:val="Normal"/>
        <w:rPr/>
      </w:pPr>
      <w:r>
        <w:rPr/>
        <w:t xml:space="preserve">11.  Shu D, Morris SC, Zhang ZF, Liu JN, Han J, Chen L, Zhang XL, Yasui K, Li Y (2003) </w:t>
      </w:r>
      <w:r>
        <w:rPr>
          <w:i/>
        </w:rPr>
        <w:t>Science</w:t>
      </w:r>
      <w:r>
        <w:rPr/>
        <w:t xml:space="preserve"> 299:1380-1384.</w:t>
      </w:r>
    </w:p>
    <w:p>
      <w:pPr>
        <w:pStyle w:val="Normal"/>
        <w:rPr/>
      </w:pPr>
      <w:r>
        <w:rPr>
          <w:color w:val="000000"/>
        </w:rPr>
        <w:t xml:space="preserve">12.  Chen JY, Huang DY, Peng QQ, Chi HM, Want XQ, Feng M (2003) </w:t>
      </w:r>
      <w:r>
        <w:rPr>
          <w:i/>
          <w:color w:val="000000"/>
        </w:rPr>
        <w:t>Proc Nat Acad Sci USA</w:t>
      </w:r>
      <w:r>
        <w:rPr>
          <w:color w:val="000000"/>
        </w:rPr>
        <w:t xml:space="preserve"> 100:8314-8318.</w:t>
      </w:r>
    </w:p>
    <w:p>
      <w:pPr>
        <w:pStyle w:val="Normal"/>
        <w:rPr/>
      </w:pPr>
      <w:r>
        <w:rPr>
          <w:color w:val="000000"/>
        </w:rPr>
        <w:t xml:space="preserve">13.  Shu DG, Conway Morris S, Han J, Zhang ZF, Liu JN (2002) </w:t>
      </w:r>
      <w:r>
        <w:rPr>
          <w:i/>
          <w:color w:val="000000"/>
        </w:rPr>
        <w:t>Nature</w:t>
      </w:r>
      <w:r>
        <w:rPr>
          <w:color w:val="000000"/>
        </w:rPr>
        <w:t xml:space="preserve"> 430:422-428.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14.  Bengston S, Hou XG (2001) </w:t>
      </w:r>
      <w:r>
        <w:rPr>
          <w:i/>
          <w:color w:val="000000"/>
        </w:rPr>
        <w:t>Acta Palaeon Polon</w:t>
      </w:r>
      <w:r>
        <w:rPr>
          <w:color w:val="000000"/>
        </w:rPr>
        <w:t xml:space="preserve"> 46:1-22.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15.  Zhang XL, Shu DG, Li Y, Han J (2001) </w:t>
      </w:r>
      <w:r>
        <w:rPr>
          <w:i/>
          <w:color w:val="000000"/>
        </w:rPr>
        <w:t>J Geol Soc Lon</w:t>
      </w:r>
      <w:r>
        <w:rPr>
          <w:color w:val="000000"/>
        </w:rPr>
        <w:t xml:space="preserve"> 158:211-218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 xml:space="preserve">16.  Mallatt J, Chen JY (2003) </w:t>
      </w:r>
      <w:r>
        <w:rPr>
          <w:i/>
          <w:color w:val="000000"/>
        </w:rPr>
        <w:t>J Morph</w:t>
      </w:r>
      <w:r>
        <w:rPr>
          <w:color w:val="000000"/>
        </w:rPr>
        <w:t xml:space="preserve"> 258:1-31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31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550"/>
        <w:gridCol w:w="3050"/>
        <w:gridCol w:w="2160"/>
        <w:gridCol w:w="2340"/>
        <w:gridCol w:w="3060"/>
      </w:tblGrid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ophic Rol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vidence for Trophic Role 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 basal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toplankton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, epifaunal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ential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, epifauna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ential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ded organic matt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, epifauna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ential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 detritu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a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, infaunal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ential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e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aspirella  houi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logenetic conserv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cylindra yunnan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hylogenetic conservation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knessia sp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logenetic conserv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ospira gyrat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logenetic conserv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-planktivor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, epifaunal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ential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ifer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antospongia mic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logenetic conservation: modern sponges largely feed on bacteria (1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 xiaolantian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pifaunal, infaunal?, sessi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ella radi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faunal?, sessi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ella confu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ella con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us teretiuscul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leptomitella dictyodrom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leptomitella glob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drolaminella cras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flabrum antiqu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etaspongia den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ticispongia diagonat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dari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scapennamaria angust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-carnivore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logenetic conservation: true of all extant cnidarians (1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anguangia sinic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-carnivore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enophor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otianoascus octonariu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erou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logenetic conservation (1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ascus papillatu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erou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logenetic conservation (1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olitha/Mollusc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rolinevitus maximu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-feeder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 analogy to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Haplophrentis </w:t>
            </w:r>
            <w:r>
              <w:rPr>
                <w:rFonts w:cs="Arial" w:ascii="Arial" w:hAnsi="Arial"/>
                <w:sz w:val="20"/>
                <w:szCs w:val="20"/>
              </w:rPr>
              <w:t>from Burgess Shale (2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rolinevitus ventricos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 analogy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Haplophrentis</w:t>
            </w:r>
            <w:r>
              <w:rPr>
                <w:rFonts w:cs="Arial" w:ascii="Arial" w:hAnsi="Arial"/>
                <w:sz w:val="20"/>
                <w:szCs w:val="20"/>
              </w:rPr>
              <w:t xml:space="preserve"> (2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ithes yunanensis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 analogy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Haplophrentis</w:t>
            </w:r>
            <w:r>
              <w:rPr>
                <w:rFonts w:cs="Arial" w:ascii="Arial" w:hAnsi="Arial"/>
                <w:sz w:val="20"/>
                <w:szCs w:val="20"/>
              </w:rPr>
              <w:t xml:space="preserve"> (2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vitus optimu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-feede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 analogy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Haplophrentis</w:t>
            </w:r>
            <w:r>
              <w:rPr>
                <w:rFonts w:cs="Arial" w:ascii="Arial" w:hAnsi="Arial"/>
                <w:sz w:val="20"/>
                <w:szCs w:val="20"/>
              </w:rPr>
              <w:t xml:space="preserve"> (2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nnelida ?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haete?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ronid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tuba chengjiangensi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pod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omedusa orient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-feeder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logenetic conservation: all modern brachiopods are suspension feeders (1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ndongia pis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pifaunal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hylogenetic conservation (1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lella chengjiang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auna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hylogenetic conservation (1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lellotreta malong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auna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hylogenetic conservation (1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tancunella chengiangens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logenetic conservation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ycophora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bopoid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odictyon catenulu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alogy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Hallucigenia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ucigenia fort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 (on sponges?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ological association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olishania longicrur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 (on sponges?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ological association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dictyon sinic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rnivore or microphago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ychodictyon ferox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ucipodia inerm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phology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hropod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nthomeridion serratu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menia spin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 morphology (4); (3) suggest deposit feeding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rphological similarity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Fuxianhuia</w:t>
            </w:r>
            <w:r>
              <w:rPr>
                <w:rFonts w:cs="Arial" w:ascii="Arial" w:hAnsi="Arial"/>
                <w:sz w:val="20"/>
                <w:szCs w:val="20"/>
              </w:rPr>
              <w:t xml:space="preserve">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darella eucal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 carnivor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ypecaris pteroidea*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sit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/nekton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iment-filled gut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ivalvula chengjiang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talulata infl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talulata leshan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gshanocaris foliiform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aia minuscu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fexicaris valid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endage morphology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mme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endage morphology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all grasping appendages (3)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xys aurit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 swimme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pendages unknown (5)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xys curviostrat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 swimme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xys paradoxus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 swimme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mmer ?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milar morphology of ‘great appendage’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Yohoia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ucunella paulu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muric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e?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b morphology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nmingella douville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erta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/nekton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nyuangella chen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nchoilia illecebrosa*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/scaveng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/nekton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pendage morphology and structure of gut (3,4)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angshanella liangshan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/scaveng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pendage morphology (5)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/scaveng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endage morphology (5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caris oviform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/scavenger?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endage morphology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ton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rnal morphology (3,4)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paleomerus sin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tocaris spati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ton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milar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Fuxianhuia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icaris laviform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/nekton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iulia cambr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gmaclypeatus dazi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facis abnormalis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enger/predat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b morphology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mbiclavaria acanth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carnivero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b morphology and gnathobases: Burgess specimens and (6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burius lunar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sit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iment-filled gut (7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oldia ald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acula clype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sit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iment-filled gut (7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langia longicaud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unydiscus acl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unyiella diandong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?Tuzoia sinensis*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kodia aequla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lective detritivore?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endage morphology of Burgess specimens (3,8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tingaspis ting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tingella binod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ndrella specul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sit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diment in gut: (7)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b. like Canadaspi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swimme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 morphology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reclichia intermed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b and hypostome structure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nyangia pusul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b and hypostome structure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nanocephalus yunnanens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edator?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milar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Eoredlichia</w:t>
            </w:r>
            <w:r>
              <w:rPr>
                <w:rFonts w:cs="Arial" w:ascii="Arial" w:hAnsi="Arial"/>
                <w:sz w:val="20"/>
                <w:szCs w:val="20"/>
              </w:rPr>
              <w:t xml:space="preserve">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malocarididae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ectobelua symbrachiat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erou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tonic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 phylogenetic conservation to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Anomalocaris </w:t>
            </w:r>
            <w:r>
              <w:rPr>
                <w:rFonts w:cs="Arial" w:ascii="Arial" w:hAnsi="Arial"/>
                <w:sz w:val="20"/>
                <w:szCs w:val="20"/>
              </w:rPr>
              <w:t>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malocaris sar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ero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ton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sping appendage and mouthpart morphology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malocaris sp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ucumericrus decoratu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. predat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ton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 phylogenetic conservation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Anomalocaris</w:t>
            </w:r>
            <w:r>
              <w:rPr>
                <w:rFonts w:cs="Arial" w:ascii="Arial" w:hAnsi="Arial"/>
                <w:sz w:val="20"/>
                <w:szCs w:val="20"/>
              </w:rPr>
              <w:t xml:space="preserve">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ero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ton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 phylogenetic conservation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Anomalocaris</w:t>
            </w:r>
            <w:r>
              <w:rPr>
                <w:rFonts w:cs="Arial" w:ascii="Arial" w:hAnsi="Arial"/>
                <w:sz w:val="20"/>
                <w:szCs w:val="20"/>
              </w:rPr>
              <w:t xml:space="preserve"> (10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peytoia yunnanens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erou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tonic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sping appendages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apulid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smia maotiani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sit-feeder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aunal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 infilling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hotuba conoidalis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ignment to priapulids uncertai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netis brev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eopriapulites parv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sit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auna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 infilling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selkirkia jinningensis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auna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boscis morphology similar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Selkirkia</w:t>
            </w:r>
            <w:r>
              <w:rPr>
                <w:rFonts w:cs="Arial" w:ascii="Arial" w:hAnsi="Arial"/>
                <w:sz w:val="20"/>
                <w:szCs w:val="20"/>
              </w:rPr>
              <w:t xml:space="preserve">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priapulites haikouensis*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sit-feede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aunal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gut infilling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matomorph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cocosmia jinningensi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sit-feeder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aunal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 infilling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otianshania cylindr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sit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auna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 infilling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eoxcolex sinens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edator?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faunal?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gut infilling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inodermat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donia eumorpha*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adiscus grand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elagic?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etognath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3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gnathacanta ercainell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ktonic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logenetic conservation (1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dat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ymyrus diadexu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?Cathymyrus haiokou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lokunmingia fengjiaoa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ton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1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nkouclava shankouen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nicate (12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?Zhongxiniscus intermediu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-benthic or burrower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1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tulicoli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azoon haoae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atrum ventral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tulicola cuneata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sit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to-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e filter-feeder, based on gill openings in pharynx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dazoon stephan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nchicystis jianshanens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i-sessil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tulocystid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3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tulocystis catenat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i-sessil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uthpart morphology (1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lematic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onnia phrixothrix*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ancellorid, possible sponge-like habitat (14)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ffia confusa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sit-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to-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e filter-feeder, morpho-logically similar to Vetulicola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ofascuculus ramifica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mbrotentacus sanwiua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uspension feeder?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 morphology (15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omischus venust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 feed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sile habitat &amp; morphology (2,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ivermis yunnanic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rower?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ucunia petali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nge? morphology; possibly colonial (3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anshania crusticep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vulonoda dub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ponge or algae?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logites longus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nanozoon lividum*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 feede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chial arch morphology (16,3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outlineLvl w:val="1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288" w:hanging="288"/>
      <w:outlineLvl w:val="6"/>
    </w:pPr>
    <w:rPr>
      <w:b/>
      <w:bCs/>
      <w:spacing w:val="-6"/>
      <w:sz w:val="23"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BodyTextIndent2">
    <w:name w:val="Body Text Indent 2"/>
    <w:basedOn w:val="Normal"/>
    <w:qFormat/>
    <w:pPr>
      <w:ind w:firstLine="720"/>
    </w:pPr>
    <w:rPr>
      <w:spacing w:val="-6"/>
    </w:rPr>
  </w:style>
  <w:style w:type="paragraph" w:styleId="TextBodyIndent">
    <w:name w:val="Body Text Indent"/>
    <w:basedOn w:val="Normal"/>
    <w:pPr>
      <w:ind w:firstLine="720"/>
    </w:pPr>
    <w:rPr>
      <w:sz w:val="22"/>
      <w:szCs w:val="20"/>
    </w:rPr>
  </w:style>
  <w:style w:type="paragraph" w:styleId="BodyTextIndent3">
    <w:name w:val="Body Text Indent 3"/>
    <w:basedOn w:val="Normal"/>
    <w:qFormat/>
    <w:pPr>
      <w:ind w:firstLine="43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Norm">
    <w:name w:val="norm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22:19:00Z</dcterms:created>
  <dc:creator>Jennifer Dunne</dc:creator>
  <dc:description/>
  <cp:keywords/>
  <dc:language>en-US</dc:language>
  <cp:lastModifiedBy>Jen Dunne</cp:lastModifiedBy>
  <cp:lastPrinted>2007-12-13T12:10:00Z</cp:lastPrinted>
  <dcterms:modified xsi:type="dcterms:W3CDTF">2008-02-29T16:32:00Z</dcterms:modified>
  <cp:revision>7</cp:revision>
  <dc:subject/>
  <dc:title>SMALL NETWORKS BUT NOT SMALL WORL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339745718</vt:r8>
  </property>
  <property fmtid="{D5CDD505-2E9C-101B-9397-08002B2CF9AE}" pid="3" name="_AuthorEmail">
    <vt:lpwstr>jdunne@santafe.edu</vt:lpwstr>
  </property>
  <property fmtid="{D5CDD505-2E9C-101B-9397-08002B2CF9AE}" pid="4" name="_AuthorEmailDisplayName">
    <vt:lpwstr>Jennifer Dunne</vt:lpwstr>
  </property>
  <property fmtid="{D5CDD505-2E9C-101B-9397-08002B2CF9AE}" pid="5" name="_EmailSubject">
    <vt:lpwstr>new v. 2</vt:lpwstr>
  </property>
  <property fmtid="{D5CDD505-2E9C-101B-9397-08002B2CF9AE}" pid="6" name="_ReviewingToolsShownOnce">
    <vt:lpwstr/>
  </property>
</Properties>
</file>